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8FEED1" w14:textId="4B62777D" w:rsidR="002177B2" w:rsidRPr="00F93FAF" w:rsidRDefault="002177B2" w:rsidP="00493C0A">
      <w:pPr>
        <w:jc w:val="center"/>
        <w:rPr>
          <w:b/>
          <w:color w:val="000000" w:themeColor="text1"/>
          <w:sz w:val="28"/>
          <w:szCs w:val="28"/>
        </w:rPr>
      </w:pPr>
      <w:bookmarkStart w:id="0" w:name="_GoBack"/>
    </w:p>
    <w:p w14:paraId="6BC9B1F2" w14:textId="1668B188" w:rsidR="002177B2" w:rsidRPr="00F93FAF" w:rsidRDefault="002177B2" w:rsidP="00493C0A">
      <w:pPr>
        <w:jc w:val="center"/>
        <w:rPr>
          <w:b/>
          <w:color w:val="000000" w:themeColor="text1"/>
          <w:sz w:val="28"/>
          <w:szCs w:val="28"/>
        </w:rPr>
      </w:pPr>
    </w:p>
    <w:p w14:paraId="33BC91F1" w14:textId="27CC07EC" w:rsidR="00493C0A" w:rsidRPr="00F93FAF" w:rsidRDefault="00634AFE" w:rsidP="00C660E5">
      <w:pPr>
        <w:rPr>
          <w:b/>
          <w:color w:val="000000" w:themeColor="text1"/>
          <w:sz w:val="28"/>
          <w:szCs w:val="28"/>
        </w:rPr>
      </w:pPr>
      <w:r w:rsidRPr="00F93FAF">
        <w:rPr>
          <w:b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64379C4C" wp14:editId="38E3447A">
                <wp:simplePos x="0" y="0"/>
                <wp:positionH relativeFrom="column">
                  <wp:posOffset>-9525</wp:posOffset>
                </wp:positionH>
                <wp:positionV relativeFrom="paragraph">
                  <wp:posOffset>218440</wp:posOffset>
                </wp:positionV>
                <wp:extent cx="6115050" cy="6200775"/>
                <wp:effectExtent l="0" t="0" r="19050" b="28575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15050" cy="6200775"/>
                          <a:chOff x="1626" y="4125"/>
                          <a:chExt cx="9714" cy="6533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4125"/>
                            <a:ext cx="3270" cy="45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3F04F608" w:rsidR="00AA37A1" w:rsidRPr="00172316" w:rsidRDefault="00AA37A1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eligibility (n=</w:t>
                              </w:r>
                              <w:r w:rsidR="0076224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5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70" y="4745"/>
                            <a:ext cx="3870" cy="3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245DE8" w14:textId="3F31A4FB" w:rsidR="00AA37A1" w:rsidRPr="005E73AF" w:rsidRDefault="00AA37A1" w:rsidP="005E73AF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proofErr w:type="gramStart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Excluded  (</w:t>
                              </w:r>
                              <w:proofErr w:type="gramEnd"/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76224B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197" y="9043"/>
                            <a:ext cx="4478" cy="161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40327" w14:textId="1F1D1834" w:rsidR="00AA37A1" w:rsidRDefault="00325F18" w:rsidP="00AD24A2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Walking efficiency</w:t>
                              </w:r>
                              <w:r w:rsidR="001A7C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0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7DF1C2B4" w14:textId="4DEC2FD6" w:rsidR="00325F18" w:rsidRDefault="00325F18" w:rsidP="00AD24A2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Balance </w:t>
                              </w:r>
                              <w:r w:rsidR="004F07B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Performance</w:t>
                              </w:r>
                              <w:r w:rsidR="001A7C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0</w:t>
                              </w:r>
                              <w:r w:rsidR="001A7C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12C681D" w14:textId="7675D0BE" w:rsidR="00325F18" w:rsidRDefault="00325F18" w:rsidP="00AD24A2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 w:eastAsia="zh-CN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 w:eastAsia="zh-CN"/>
                                </w:rPr>
                                <w:t>Gait analysis (n=30)</w:t>
                              </w:r>
                            </w:p>
                            <w:p w14:paraId="209B3DF8" w14:textId="77777777" w:rsidR="00DB2E23" w:rsidRPr="00DB2E23" w:rsidRDefault="00DB2E23" w:rsidP="00865800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/>
                                <w:ind w:firstLineChars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>Excluded from analysis (n=5)</w:t>
                              </w:r>
                            </w:p>
                            <w:p w14:paraId="4D3E0777" w14:textId="163CF8DF" w:rsidR="001A7CA4" w:rsidRPr="00DB2E23" w:rsidRDefault="001A4D1A" w:rsidP="00172316">
                              <w:pPr>
                                <w:pStyle w:val="ListParagraph"/>
                                <w:numPr>
                                  <w:ilvl w:val="1"/>
                                  <w:numId w:val="4"/>
                                </w:numPr>
                                <w:spacing w:after="0"/>
                                <w:ind w:firstLineChars="0"/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>failed</w:t>
                              </w:r>
                              <w:r w:rsidR="00DB2E23" w:rsidRPr="00DB2E23"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 xml:space="preserve"> to complete one or more </w:t>
                              </w:r>
                              <w:r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>evaluation</w:t>
                              </w:r>
                              <w:r w:rsidR="004144EE"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 xml:space="preserve"> task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176" y="7477"/>
                            <a:ext cx="4485" cy="72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1B64322C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give reasons) (n=</w:t>
                              </w:r>
                              <w:r w:rsidR="002609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1B06EF09" w14:textId="5E2C8404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Discontinued intervention (give reasons) (n=</w:t>
                              </w:r>
                              <w:r w:rsidR="0026094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0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4190" y="5758"/>
                            <a:ext cx="4485" cy="87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C2A2E3" w14:textId="1F05550A" w:rsidR="00AA37A1" w:rsidRPr="00D11C95" w:rsidRDefault="00AA37A1" w:rsidP="00E769FA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llocated to inter</w:t>
                              </w:r>
                              <w:r w:rsidRPr="00D11C9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vention (n=</w:t>
                              </w:r>
                              <w:r w:rsidR="007C23E0" w:rsidRPr="00D11C9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35</w:t>
                              </w:r>
                              <w:r w:rsidRPr="00D11C9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A9C1E3A" w14:textId="5385CBEB" w:rsidR="00D11C95" w:rsidRPr="00D11C95" w:rsidRDefault="00D11C95" w:rsidP="00D11C95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spacing w:after="0"/>
                                <w:ind w:firstLineChars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D11C95"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 xml:space="preserve">Attended at least one training session of duration 20 minutes per day for 5 days </w:t>
                              </w:r>
                              <w:r w:rsidRPr="00731BBA">
                                <w:rPr>
                                  <w:rFonts w:ascii="Arial" w:eastAsia="Adobe 宋体 Std L" w:hAnsi="Arial" w:cs="Arial"/>
                                  <w:sz w:val="20"/>
                                  <w:szCs w:val="20"/>
                                </w:rPr>
                                <w:t xml:space="preserve">with the exoskeleton device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5359" y="5240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223" y="8539"/>
                            <a:ext cx="2247" cy="41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260" y="6963"/>
                            <a:ext cx="2274" cy="42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0" name="AutoShape 40"/>
                        <wps:cNvCnPr>
                          <a:cxnSpLocks noChangeShapeType="1"/>
                          <a:stCxn id="3" idx="2"/>
                          <a:endCxn id="11" idx="0"/>
                        </wps:cNvCnPr>
                        <wps:spPr bwMode="auto">
                          <a:xfrm flipH="1">
                            <a:off x="6488" y="4581"/>
                            <a:ext cx="7" cy="65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AutoShape 42"/>
                        <wps:cNvCnPr>
                          <a:cxnSpLocks noChangeShapeType="1"/>
                          <a:endCxn id="4" idx="1"/>
                        </wps:cNvCnPr>
                        <wps:spPr bwMode="auto">
                          <a:xfrm flipV="1">
                            <a:off x="6495" y="4944"/>
                            <a:ext cx="9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12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4379C4C" id="Group 53" o:spid="_x0000_s1026" style="position:absolute;margin-left:-.75pt;margin-top:17.2pt;width:481.5pt;height:488.25pt;z-index:251657728" coordorigin="1626,4125" coordsize="9714,6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">
                <v:rect id="Rectangle 23" o:spid="_x0000_s1027" style="position:absolute;left:4860;top:4125;width:3270;height:4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21C29E01" w14:textId="3F04F608" w:rsidR="00AA37A1" w:rsidRPr="00172316" w:rsidRDefault="00AA37A1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eligibility (n=</w:t>
                        </w:r>
                        <w:r w:rsidR="0076224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5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4" o:spid="_x0000_s1028" style="position:absolute;left:7470;top:4745;width:3870;height: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">
                  <v:textbox inset=",7.2pt,,7.2pt">
                    <w:txbxContent>
                      <w:p w14:paraId="44245DE8" w14:textId="3F31A4FB" w:rsidR="00AA37A1" w:rsidRPr="005E73AF" w:rsidRDefault="00AA37A1" w:rsidP="005E73AF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proofErr w:type="gramStart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Excluded  (</w:t>
                        </w:r>
                        <w:proofErr w:type="gramEnd"/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76224B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5" o:spid="_x0000_s1029" style="position:absolute;left:4197;top:9043;width:4478;height: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4BB40327" w14:textId="1F1D1834" w:rsidR="00AA37A1" w:rsidRDefault="00325F18" w:rsidP="00AD24A2">
                        <w:pPr>
                          <w:spacing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Walking efficiency</w:t>
                        </w:r>
                        <w:r w:rsidR="001A7CA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0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7DF1C2B4" w14:textId="4DEC2FD6" w:rsidR="00325F18" w:rsidRDefault="00325F18" w:rsidP="00AD24A2">
                        <w:pPr>
                          <w:spacing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Balance </w:t>
                        </w:r>
                        <w:r w:rsidR="004F07B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Performance</w:t>
                        </w:r>
                        <w:r w:rsidR="001A7CA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0</w:t>
                        </w:r>
                        <w:r w:rsidR="001A7CA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12C681D" w14:textId="7675D0BE" w:rsidR="00325F18" w:rsidRDefault="00325F18" w:rsidP="00AD24A2">
                        <w:pPr>
                          <w:spacing w:line="240" w:lineRule="auto"/>
                          <w:rPr>
                            <w:rFonts w:ascii="Arial" w:hAnsi="Arial" w:cs="Arial"/>
                            <w:sz w:val="20"/>
                            <w:szCs w:val="20"/>
                            <w:lang w:val="en-CA" w:eastAsia="zh-CN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 w:eastAsia="zh-CN"/>
                          </w:rPr>
                          <w:t>Gait analysis (n=30)</w:t>
                        </w:r>
                      </w:p>
                      <w:p w14:paraId="209B3DF8" w14:textId="77777777" w:rsidR="00DB2E23" w:rsidRPr="00DB2E23" w:rsidRDefault="00DB2E23" w:rsidP="00865800">
                        <w:pPr>
                          <w:pStyle w:val="a7"/>
                          <w:numPr>
                            <w:ilvl w:val="0"/>
                            <w:numId w:val="4"/>
                          </w:numPr>
                          <w:spacing w:after="0"/>
                          <w:ind w:firstLineChars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>Excluded from analysis (n=5)</w:t>
                        </w:r>
                      </w:p>
                      <w:p w14:paraId="4D3E0777" w14:textId="163CF8DF" w:rsidR="001A7CA4" w:rsidRPr="00DB2E23" w:rsidRDefault="001A4D1A" w:rsidP="00172316">
                        <w:pPr>
                          <w:pStyle w:val="a7"/>
                          <w:numPr>
                            <w:ilvl w:val="1"/>
                            <w:numId w:val="4"/>
                          </w:numPr>
                          <w:spacing w:after="0"/>
                          <w:ind w:firstLineChars="0"/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>failed</w:t>
                        </w:r>
                        <w:r w:rsidR="00DB2E23" w:rsidRPr="00DB2E23"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 xml:space="preserve"> to complete one or more </w:t>
                        </w:r>
                        <w:r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>evaluation</w:t>
                        </w:r>
                        <w:r w:rsidR="004144EE"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 xml:space="preserve"> tasks</w:t>
                        </w:r>
                      </w:p>
                    </w:txbxContent>
                  </v:textbox>
                </v:rect>
                <v:rect id="Rectangle 26" o:spid="_x0000_s1030" style="position:absolute;left:4176;top:7477;width:4485;height: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2BD16470" w14:textId="1B64322C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give reasons) (n=</w:t>
                        </w:r>
                        <w:r w:rsidR="002609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1B06EF09" w14:textId="5E2C8404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Discontinued intervention (give reasons) (n=</w:t>
                        </w:r>
                        <w:r w:rsidR="0026094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0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7" o:spid="_x0000_s1031" style="position:absolute;left:4190;top:5758;width:4485;height: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23C2A2E3" w14:textId="1F05550A" w:rsidR="00AA37A1" w:rsidRPr="00D11C95" w:rsidRDefault="00AA37A1" w:rsidP="00E769FA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llocated to inter</w:t>
                        </w:r>
                        <w:r w:rsidRPr="00D11C9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vention (n=</w:t>
                        </w:r>
                        <w:r w:rsidR="007C23E0" w:rsidRPr="00D11C9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35</w:t>
                        </w:r>
                        <w:r w:rsidRPr="00D11C9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A9C1E3A" w14:textId="5385CBEB" w:rsidR="00D11C95" w:rsidRPr="00D11C95" w:rsidRDefault="00D11C95" w:rsidP="00D11C95">
                        <w:pPr>
                          <w:pStyle w:val="a7"/>
                          <w:numPr>
                            <w:ilvl w:val="0"/>
                            <w:numId w:val="4"/>
                          </w:numPr>
                          <w:spacing w:after="0"/>
                          <w:ind w:firstLineChars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D11C95"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>A</w:t>
                        </w:r>
                        <w:r w:rsidRPr="00D11C95"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 xml:space="preserve">ttended at least one training session of duration 20 minutes per day for 5 days </w:t>
                        </w:r>
                        <w:r w:rsidRPr="00731BBA">
                          <w:rPr>
                            <w:rFonts w:ascii="Arial" w:eastAsia="Adobe 宋体 Std L" w:hAnsi="Arial" w:cs="Arial"/>
                            <w:sz w:val="20"/>
                            <w:szCs w:val="20"/>
                          </w:rPr>
                          <w:t xml:space="preserve">with the exoskeleton device </w:t>
                        </w:r>
                      </w:p>
                    </w:txbxContent>
                  </v:textbox>
                </v:rect>
                <v:roundrect id="AutoShape 31" o:spid="_x0000_s1032" style="position:absolute;left:5359;top:5240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3" style="position:absolute;left:5223;top:8539;width:2247;height:41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4" style="position:absolute;left:5260;top:6963;width:2274;height:423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AHwgAAANsAAAAPAAAAZHJzL2Rvd25yZXYueG1sRE9Na8JA&#10;EL0X/A/LCL01G1so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DSAgAHwgAAANsAAAAPAAAA&#10;AAAAAAAAAAAAAAcCAABkcnMvZG93bnJldi54bWxQSwUGAAAAAAMAAwC3AAAA9gIAAAAA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40" o:spid="_x0000_s1035" type="#_x0000_t32" style="position:absolute;left:6488;top:4581;width:7;height:65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">
                  <v:stroke endarrow="block"/>
                </v:shape>
                <v:shape id="AutoShape 42" o:spid="_x0000_s1036" type="#_x0000_t32" style="position:absolute;left:6495;top:4944;width:975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">
                  <v:stroke endarrow="block"/>
                </v:shape>
                <v:roundrect id="AutoShape 43" o:spid="_x0000_s1037" style="position:absolute;left:1626;top:4125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q6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BxuyrrEAAAA2wAAAA8A&#10;AAAAAAAAAAAAAAAABwIAAGRycy9kb3ducmV2LnhtbFBLBQYAAAAAAwADALcAAAD4AgAAAAA=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 w:rsidR="00C25515" w:rsidRPr="00F93FAF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2FF3FE5" wp14:editId="6AACA271">
                <wp:simplePos x="0" y="0"/>
                <wp:positionH relativeFrom="column">
                  <wp:posOffset>2990850</wp:posOffset>
                </wp:positionH>
                <wp:positionV relativeFrom="paragraph">
                  <wp:posOffset>4113530</wp:posOffset>
                </wp:positionV>
                <wp:extent cx="4445" cy="313055"/>
                <wp:effectExtent l="76200" t="0" r="71755" b="48895"/>
                <wp:wrapNone/>
                <wp:docPr id="16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445" cy="3130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12637A4" id="AutoShape 36" o:spid="_x0000_s1026" type="#_x0000_t32" style="position:absolute;left:0;text-align:left;margin-left:235.5pt;margin-top:323.9pt;width:.35pt;height:24.65pt;flip:x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">
                <v:stroke endarrow="block"/>
              </v:shape>
            </w:pict>
          </mc:Fallback>
        </mc:AlternateContent>
      </w:r>
      <w:r w:rsidR="00C25515" w:rsidRPr="00F93FAF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6C60378E" wp14:editId="5958A5F3">
                <wp:simplePos x="0" y="0"/>
                <wp:positionH relativeFrom="column">
                  <wp:posOffset>2994025</wp:posOffset>
                </wp:positionH>
                <wp:positionV relativeFrom="paragraph">
                  <wp:posOffset>2599055</wp:posOffset>
                </wp:positionV>
                <wp:extent cx="4445" cy="313055"/>
                <wp:effectExtent l="76200" t="0" r="71755" b="48895"/>
                <wp:wrapNone/>
                <wp:docPr id="29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445" cy="3130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1FE27E4" id="AutoShape 36" o:spid="_x0000_s1026" type="#_x0000_t32" style="position:absolute;left:0;text-align:left;margin-left:235.75pt;margin-top:204.65pt;width:.35pt;height:24.65pt;flip:x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">
                <v:stroke endarrow="block"/>
              </v:shape>
            </w:pict>
          </mc:Fallback>
        </mc:AlternateContent>
      </w:r>
      <w:r w:rsidR="00B443EF" w:rsidRPr="00F93FAF">
        <w:rPr>
          <w:b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776" behindDoc="0" locked="0" layoutInCell="1" allowOverlap="1" wp14:anchorId="0A1F3C7F" wp14:editId="02E176CF">
                <wp:simplePos x="0" y="0"/>
                <wp:positionH relativeFrom="column">
                  <wp:posOffset>46036</wp:posOffset>
                </wp:positionH>
                <wp:positionV relativeFrom="paragraph">
                  <wp:posOffset>6788150</wp:posOffset>
                </wp:positionV>
                <wp:extent cx="2838450" cy="1404620"/>
                <wp:effectExtent l="0" t="0" r="0" b="1905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84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AEAFF" w14:textId="0C1B7B07" w:rsidR="00B443EF" w:rsidRDefault="00B443EF" w:rsidP="00B443EF">
                            <w:r>
                              <w:rPr>
                                <w:rFonts w:ascii="Batang" w:eastAsia="Batang" w:hAnsi="Batang" w:hint="eastAsia"/>
                              </w:rPr>
                              <w:t>＊</w:t>
                            </w:r>
                            <w:r>
                              <w:t>Modified for non-randomized trial design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1F3C7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38" type="#_x0000_t202" style="position:absolute;margin-left:3.6pt;margin-top:534.5pt;width:223.5pt;height:110.6pt;z-index:251659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" stroked="f">
                <v:textbox style="mso-fit-shape-to-text:t">
                  <w:txbxContent>
                    <w:p w14:paraId="6DDAEAFF" w14:textId="0C1B7B07" w:rsidR="00B443EF" w:rsidRDefault="00B443EF" w:rsidP="00B443EF">
                      <w:r>
                        <w:rPr>
                          <w:rFonts w:ascii="Batang" w:eastAsia="Batang" w:hAnsi="Batang" w:hint="eastAsia"/>
                        </w:rPr>
                        <w:t>＊</w:t>
                      </w:r>
                      <w:r>
                        <w:t>Modified for non-randomized trial desig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End w:id="0"/>
    </w:p>
    <w:sectPr w:rsidR="00493C0A" w:rsidRPr="00F93FAF" w:rsidSect="00F93FAF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6E930" w14:textId="77777777" w:rsidR="008D0A67" w:rsidRDefault="008D0A67" w:rsidP="001A7CA4">
      <w:pPr>
        <w:spacing w:after="0" w:line="240" w:lineRule="auto"/>
      </w:pPr>
      <w:r>
        <w:separator/>
      </w:r>
    </w:p>
  </w:endnote>
  <w:endnote w:type="continuationSeparator" w:id="0">
    <w:p w14:paraId="7EC0D676" w14:textId="77777777" w:rsidR="008D0A67" w:rsidRDefault="008D0A67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altName w:val="Calibri"/>
    <w:charset w:val="50"/>
    <w:family w:val="auto"/>
    <w:pitch w:val="variable"/>
    <w:sig w:usb0="00000001" w:usb1="0A0F1810" w:usb2="00000016" w:usb3="00000000" w:csb0="00060007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3A4C92" w14:textId="77777777" w:rsidR="00CC279A" w:rsidRDefault="008D0A67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42706" w14:textId="77777777" w:rsidR="00CC279A" w:rsidRDefault="00CC279A">
    <w:pPr>
      <w:pStyle w:val="Footer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A09228" w14:textId="77777777" w:rsidR="008D0A67" w:rsidRDefault="008D0A67" w:rsidP="001A7CA4">
      <w:pPr>
        <w:spacing w:after="0" w:line="240" w:lineRule="auto"/>
      </w:pPr>
      <w:r>
        <w:separator/>
      </w:r>
    </w:p>
  </w:footnote>
  <w:footnote w:type="continuationSeparator" w:id="0">
    <w:p w14:paraId="1C6A21FA" w14:textId="77777777" w:rsidR="008D0A67" w:rsidRDefault="008D0A67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371730" w14:textId="77777777" w:rsidR="001A7CA4" w:rsidRDefault="001A7CA4">
    <w:pPr>
      <w:pStyle w:val="Header"/>
    </w:pPr>
    <w:r>
      <w:rPr>
        <w:noProof/>
        <w:lang w:val="en-IN" w:eastAsia="en-IN"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DA269D"/>
    <w:multiLevelType w:val="hybridMultilevel"/>
    <w:tmpl w:val="C7988994"/>
    <w:lvl w:ilvl="0" w:tplc="31B07360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B416628"/>
    <w:multiLevelType w:val="hybridMultilevel"/>
    <w:tmpl w:val="F16A24B8"/>
    <w:lvl w:ilvl="0" w:tplc="AC96907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5">
      <w:start w:val="1"/>
      <w:numFmt w:val="bullet"/>
      <w:lvlText w:val="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BBD792A"/>
    <w:multiLevelType w:val="hybridMultilevel"/>
    <w:tmpl w:val="DB1AF46C"/>
    <w:lvl w:ilvl="0" w:tplc="C886741C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57A799E"/>
    <w:multiLevelType w:val="hybridMultilevel"/>
    <w:tmpl w:val="3CD62DDE"/>
    <w:lvl w:ilvl="0" w:tplc="B0C02EA8">
      <w:numFmt w:val="bullet"/>
      <w:lvlText w:val="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06FBE"/>
    <w:rsid w:val="00172316"/>
    <w:rsid w:val="001A4D1A"/>
    <w:rsid w:val="001A7CA4"/>
    <w:rsid w:val="002177B2"/>
    <w:rsid w:val="0026094A"/>
    <w:rsid w:val="002B4239"/>
    <w:rsid w:val="00325F18"/>
    <w:rsid w:val="003E5E23"/>
    <w:rsid w:val="0041013B"/>
    <w:rsid w:val="004144EE"/>
    <w:rsid w:val="00451B75"/>
    <w:rsid w:val="00493C0A"/>
    <w:rsid w:val="004F07B4"/>
    <w:rsid w:val="00563704"/>
    <w:rsid w:val="005E73AF"/>
    <w:rsid w:val="00634AFE"/>
    <w:rsid w:val="006D5543"/>
    <w:rsid w:val="00731BBA"/>
    <w:rsid w:val="0076224B"/>
    <w:rsid w:val="007C23E0"/>
    <w:rsid w:val="0085172F"/>
    <w:rsid w:val="00851865"/>
    <w:rsid w:val="008608AC"/>
    <w:rsid w:val="00865800"/>
    <w:rsid w:val="008D0A67"/>
    <w:rsid w:val="008F36BD"/>
    <w:rsid w:val="009C1D09"/>
    <w:rsid w:val="00A56D10"/>
    <w:rsid w:val="00AA37A1"/>
    <w:rsid w:val="00AD24A2"/>
    <w:rsid w:val="00B443EF"/>
    <w:rsid w:val="00B83F34"/>
    <w:rsid w:val="00C25515"/>
    <w:rsid w:val="00C660E5"/>
    <w:rsid w:val="00C96DB5"/>
    <w:rsid w:val="00CC279A"/>
    <w:rsid w:val="00D11C95"/>
    <w:rsid w:val="00DA076B"/>
    <w:rsid w:val="00DB2E23"/>
    <w:rsid w:val="00E769FA"/>
    <w:rsid w:val="00F6308C"/>
    <w:rsid w:val="00F93FAF"/>
    <w:rsid w:val="00FE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6FDAA"/>
  <w15:docId w15:val="{8E49CCC8-52D7-4041-9414-1B11865AB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B443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277AA6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277AA6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277AA6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altName w:val="Calibri"/>
    <w:charset w:val="50"/>
    <w:family w:val="auto"/>
    <w:pitch w:val="variable"/>
    <w:sig w:usb0="00000001" w:usb1="0A0F1810" w:usb2="00000016" w:usb3="00000000" w:csb0="00060007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6DF2"/>
    <w:rsid w:val="00277AA6"/>
    <w:rsid w:val="00826DF2"/>
    <w:rsid w:val="00D5200B"/>
    <w:rsid w:val="00E3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  <w:style w:type="paragraph" w:customStyle="1" w:styleId="CDE5944B0E27894DA271A8F780C5726E">
    <w:name w:val="CDE5944B0E27894DA271A8F780C5726E"/>
    <w:rsid w:val="00826DF2"/>
  </w:style>
  <w:style w:type="paragraph" w:customStyle="1" w:styleId="67D4EB33E938B34987AC959B4A314270">
    <w:name w:val="67D4EB33E938B34987AC959B4A314270"/>
    <w:rsid w:val="00826DF2"/>
  </w:style>
  <w:style w:type="paragraph" w:customStyle="1" w:styleId="CE6CC9AAF02A564CAFAF044650B806BB">
    <w:name w:val="CE6CC9AAF02A564CAFAF044650B806BB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9ED6BE-01BE-4DE0-82CB-FE06AABC0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and Tim</dc:creator>
  <cp:lastModifiedBy>Radha S</cp:lastModifiedBy>
  <cp:revision>2</cp:revision>
  <cp:lastPrinted>2020-06-15T01:36:00Z</cp:lastPrinted>
  <dcterms:created xsi:type="dcterms:W3CDTF">2020-12-03T15:04:00Z</dcterms:created>
  <dcterms:modified xsi:type="dcterms:W3CDTF">2020-12-03T15:04:00Z</dcterms:modified>
</cp:coreProperties>
</file>